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E8E" w:rsidRPr="00AD3E8E" w:rsidRDefault="00F50BE9" w:rsidP="00733112">
      <w:pPr>
        <w:rPr>
          <w:rFonts w:asciiTheme="majorHAnsi" w:hAnsiTheme="majorHAnsi"/>
          <w:b/>
          <w:u w:val="single"/>
        </w:rPr>
      </w:pPr>
      <w:bookmarkStart w:id="0" w:name="_GoBack"/>
      <w:r w:rsidRPr="00AD3E8E">
        <w:rPr>
          <w:rFonts w:asciiTheme="majorHAnsi" w:hAnsiTheme="majorHAnsi"/>
          <w:b/>
          <w:u w:val="single"/>
        </w:rPr>
        <w:t xml:space="preserve">Additional file </w:t>
      </w:r>
      <w:r w:rsidR="00AD3E8E" w:rsidRPr="00AD3E8E">
        <w:rPr>
          <w:rFonts w:asciiTheme="majorHAnsi" w:hAnsiTheme="majorHAnsi"/>
          <w:b/>
          <w:u w:val="single"/>
        </w:rPr>
        <w:t>2</w:t>
      </w:r>
      <w:r w:rsidR="00AD3E8E" w:rsidRPr="00AD3E8E">
        <w:rPr>
          <w:rFonts w:asciiTheme="majorHAnsi" w:hAnsiTheme="majorHAnsi"/>
          <w:u w:val="single"/>
        </w:rPr>
        <w:t xml:space="preserve"> </w:t>
      </w:r>
      <w:r w:rsidR="00B90FA8">
        <w:rPr>
          <w:rFonts w:asciiTheme="majorHAnsi" w:hAnsiTheme="majorHAnsi"/>
          <w:b/>
          <w:u w:val="single"/>
        </w:rPr>
        <w:t>Algorithm</w:t>
      </w:r>
      <w:r w:rsidR="00AD3E8E" w:rsidRPr="00AD3E8E">
        <w:rPr>
          <w:rFonts w:asciiTheme="majorHAnsi" w:hAnsiTheme="majorHAnsi"/>
          <w:b/>
          <w:u w:val="single"/>
        </w:rPr>
        <w:t xml:space="preserve">.  </w:t>
      </w:r>
    </w:p>
    <w:bookmarkEnd w:id="0"/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** The following do-file demonstrates the categorization of clinical classification software (CCS),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** and how these categories are applied to sort cancer-related admissions into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** mutually exclusive admission </w:t>
      </w:r>
      <w:r w:rsidR="00AD3E8E">
        <w:rPr>
          <w:rFonts w:asciiTheme="majorHAnsi" w:hAnsiTheme="majorHAnsi" w:cs="Courier New"/>
          <w:sz w:val="22"/>
          <w:szCs w:val="22"/>
        </w:rPr>
        <w:t>indications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2F4EFE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The vari</w:t>
      </w:r>
      <w:r w:rsidR="00003EE1">
        <w:rPr>
          <w:rFonts w:asciiTheme="majorHAnsi" w:hAnsiTheme="majorHAnsi" w:cs="Courier New"/>
          <w:sz w:val="22"/>
          <w:szCs w:val="22"/>
        </w:rPr>
        <w:t>a</w:t>
      </w:r>
      <w:r w:rsidRPr="00733112">
        <w:rPr>
          <w:rFonts w:asciiTheme="majorHAnsi" w:hAnsiTheme="majorHAnsi" w:cs="Courier New"/>
          <w:sz w:val="22"/>
          <w:szCs w:val="22"/>
        </w:rPr>
        <w:t xml:space="preserve">bles included in the do-file are included in and defined by the KIDs dataset </w:t>
      </w:r>
    </w:p>
    <w:p w:rsidR="00733112" w:rsidRPr="00733112" w:rsidRDefault="002F4EFE" w:rsidP="00733112">
      <w:pPr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 xml:space="preserve">** </w:t>
      </w:r>
      <w:r w:rsidR="00733112" w:rsidRPr="00733112">
        <w:rPr>
          <w:rFonts w:asciiTheme="majorHAnsi" w:hAnsiTheme="majorHAnsi" w:cs="Courier New"/>
          <w:sz w:val="22"/>
          <w:szCs w:val="22"/>
        </w:rPr>
        <w:t xml:space="preserve">(http://hcup-us.ahrq.gov)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** unless expressly defined below.   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***************************************************</w:t>
      </w:r>
      <w:r w:rsidR="002F4EFE">
        <w:rPr>
          <w:rFonts w:asciiTheme="majorHAnsi" w:hAnsiTheme="majorHAnsi" w:cs="Courier New"/>
          <w:sz w:val="22"/>
          <w:szCs w:val="22"/>
        </w:rPr>
        <w:t>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Define the categories (malignancy, chemotherapy, infection, toxicity, or other) 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** of the primary and secondary diagnosis CCS codes for all admissions </w:t>
      </w:r>
      <w:r w:rsidRPr="00733112">
        <w:rPr>
          <w:rFonts w:asciiTheme="majorHAnsi" w:hAnsiTheme="majorHAnsi" w:cs="Courier New"/>
          <w:sz w:val="22"/>
          <w:szCs w:val="22"/>
        </w:rPr>
        <w:tab/>
      </w:r>
      <w:r w:rsidR="002F4EFE">
        <w:rPr>
          <w:rFonts w:asciiTheme="majorHAnsi" w:hAnsiTheme="majorHAnsi" w:cs="Courier New"/>
          <w:sz w:val="22"/>
          <w:szCs w:val="22"/>
        </w:rPr>
        <w:t xml:space="preserve"> </w:t>
      </w:r>
      <w:r w:rsidRPr="00733112">
        <w:rPr>
          <w:rFonts w:asciiTheme="majorHAnsi" w:hAnsiTheme="majorHAnsi" w:cs="Courier New"/>
          <w:sz w:val="22"/>
          <w:szCs w:val="22"/>
        </w:rPr>
        <w:tab/>
      </w:r>
      <w:r w:rsidR="002F4EFE">
        <w:rPr>
          <w:rFonts w:asciiTheme="majorHAnsi" w:hAnsiTheme="majorHAnsi" w:cs="Courier New"/>
          <w:sz w:val="22"/>
          <w:szCs w:val="22"/>
        </w:rPr>
        <w:t xml:space="preserve">   </w:t>
      </w:r>
      <w:r w:rsidRPr="00733112">
        <w:rPr>
          <w:rFonts w:asciiTheme="majorHAnsi" w:hAnsiTheme="majorHAnsi" w:cs="Courier New"/>
          <w:sz w:val="22"/>
          <w:szCs w:val="22"/>
        </w:rPr>
        <w:t>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********************************************</w:t>
      </w:r>
      <w:r w:rsidR="002F4EFE">
        <w:rPr>
          <w:rFonts w:asciiTheme="majorHAnsi" w:hAnsiTheme="majorHAnsi" w:cs="Courier New"/>
          <w:sz w:val="22"/>
          <w:szCs w:val="22"/>
        </w:rPr>
        <w:t>****************</w:t>
      </w:r>
      <w:r w:rsidRPr="00733112">
        <w:rPr>
          <w:rFonts w:asciiTheme="majorHAnsi" w:hAnsiTheme="majorHAnsi" w:cs="Courier New"/>
          <w:sz w:val="22"/>
          <w:szCs w:val="22"/>
        </w:rPr>
        <w:t>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The primary diagnosis and secondary CCS diagnosis group is categorized for each admission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DXcode_group_`i' = 0 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Malignancy diagnosis category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DXcode_group_`i' = 1 if (DXCCS`i' &gt;=11 &amp; DXCCS`i' &lt;44)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Chemotherapy diagnosis category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DXcode_group_`i' = 2 if DXCCS`i'==45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** Before defining infections and toxicities must devide CCS diagnosis group 237 into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infection and non-infection by specific ICD-9 codes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DX237_infection_`i'= 0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DX237_infection_`i' = 1 if (DX`i' =="99662") |  (DX`i' =="99931"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DX`i' =="99663") | (DX`i' =="99669") | (DX`i' =="99667")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Infection diagnosis category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DXcode_group_`i' = 3 if (DXCCS`i' &gt;=1 &amp; DXCCS`i' &lt;=4) | (DXCCS`i' &gt;=6 &amp; DXCCS`i' &lt;=8) |</w:t>
      </w:r>
    </w:p>
    <w:p w:rsidR="002F4EFE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DXCCS`i' &gt;=76 &amp; DXCCS`i' &lt;=78) | (DXCCS`i' ==90 ) | (DXCCS`i' == 92 ) | </w:t>
      </w:r>
    </w:p>
    <w:p w:rsidR="002F4EFE" w:rsidRDefault="00733112" w:rsidP="002F4EF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(DXCCS`i' == 97) |(DXCCS`i' &gt;=122 &amp; DXCCS`i' &lt;=123) | (</w:t>
      </w:r>
    </w:p>
    <w:p w:rsidR="002F4EFE" w:rsidRDefault="00733112" w:rsidP="002F4EF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DXCCS`i' &gt;=125 &amp; DXCCS`i' &lt;=126) |(DXCCS`i' &gt;=133 &amp; DXCCS`i' &lt;=135) | </w:t>
      </w:r>
    </w:p>
    <w:p w:rsidR="00733112" w:rsidRPr="00733112" w:rsidRDefault="00733112" w:rsidP="002F4EF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(DXCCS`i' ==147 ) |(DXCCS`i' ==148 ) | (DXCCS`i' == 159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DXCCS`i' == 197) | (DXCCS`i' ==201) | (DX237_infection_`i' == 1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DXCCS`i' &gt;= 246 &amp; DXCCS`i' &lt;= 249 )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Toxicity diagnosis category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DXcode_group_`i' = 4 if (DXCCS`i' &gt;=49 &amp; DXCCS`i' &lt;= 52) | (DXCCS`i' ==55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DXCCS`i' &gt;=49 &amp; DXCCS`i' &lt;= 52) |(DXCCS`i' &gt;=59 &amp; DXCCS`i' &lt;= 60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DXCCS`i' &gt;=62 &amp; DXCCS`i' &lt;= 64) | (DXCCS`i' ==95) |(DXCCS`i' ==98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DXCCS`i' ==99) | (DXCCS`i' ==102) | (DXCCS`i' &gt;=137 &amp; DXCCS`i' &lt;= 141) |</w:t>
      </w:r>
    </w:p>
    <w:p w:rsidR="005A413E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DXCCS`i' ==145) | (DXCCS`i' == 152) | (DXCCS`i' == 155) | (DXCCS`i' == 157) | </w:t>
      </w:r>
    </w:p>
    <w:p w:rsidR="005A413E" w:rsidRDefault="00733112" w:rsidP="005A413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(DXCCS`i' == 162) |</w:t>
      </w:r>
      <w:r w:rsidR="005A413E">
        <w:rPr>
          <w:rFonts w:asciiTheme="majorHAnsi" w:hAnsiTheme="majorHAnsi" w:cs="Courier New"/>
          <w:sz w:val="22"/>
          <w:szCs w:val="22"/>
        </w:rPr>
        <w:t xml:space="preserve"> </w:t>
      </w:r>
      <w:r w:rsidRPr="00733112">
        <w:rPr>
          <w:rFonts w:asciiTheme="majorHAnsi" w:hAnsiTheme="majorHAnsi" w:cs="Courier New"/>
          <w:sz w:val="22"/>
          <w:szCs w:val="22"/>
        </w:rPr>
        <w:t xml:space="preserve">(DXCCS`i' == 207) | (DXCCS`i' == 212) | (DXCCS`i' == 238) | </w:t>
      </w:r>
    </w:p>
    <w:p w:rsidR="005A413E" w:rsidRDefault="00733112" w:rsidP="005A413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(DXCCS`i' == 242) |</w:t>
      </w:r>
      <w:r w:rsidR="005A413E">
        <w:rPr>
          <w:rFonts w:asciiTheme="majorHAnsi" w:hAnsiTheme="majorHAnsi" w:cs="Courier New"/>
          <w:sz w:val="22"/>
          <w:szCs w:val="22"/>
        </w:rPr>
        <w:t xml:space="preserve"> </w:t>
      </w:r>
      <w:r w:rsidRPr="00733112">
        <w:rPr>
          <w:rFonts w:asciiTheme="majorHAnsi" w:hAnsiTheme="majorHAnsi" w:cs="Courier New"/>
          <w:sz w:val="22"/>
          <w:szCs w:val="22"/>
        </w:rPr>
        <w:t xml:space="preserve">(DXCCS`i' &gt;=250 &amp; DXCCS`i' &lt;= 253) | </w:t>
      </w:r>
    </w:p>
    <w:p w:rsidR="005A413E" w:rsidRDefault="00733112" w:rsidP="005A413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(DXCCS`i' == 237 &amp; DX237_infection_`i'==0) | (DXCCS`i' == 131) | (DXCCS`i' == 83) |</w:t>
      </w:r>
    </w:p>
    <w:p w:rsidR="005A413E" w:rsidRDefault="00733112" w:rsidP="005A413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(DXCCS`i' == 130) |(DXCCS`i' == 151) | (DXCCS`i' == 163) | (DXCCS`i' == 244) | </w:t>
      </w:r>
    </w:p>
    <w:p w:rsidR="005A413E" w:rsidRDefault="00733112" w:rsidP="005A413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(DXCCS`i' == 118) | (DXCCS`i' == 153) |(DXCCS`i' == 109) | (DXCCS`i' == 103) | </w:t>
      </w:r>
    </w:p>
    <w:p w:rsidR="00733112" w:rsidRPr="00733112" w:rsidRDefault="00733112" w:rsidP="005A413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(DXCCS`i' == 211) |(DXCCS`i' == 109) | (DXCCS`i' == 103) | (DXCCS`i' == 211) | </w:t>
      </w:r>
    </w:p>
    <w:p w:rsidR="005A413E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DXCCS`i' == 129) | (DXCCS`i' == 84) | (DXCCS`i' == 81) | (DXCCS`i' == 108) | </w:t>
      </w:r>
    </w:p>
    <w:p w:rsidR="00733112" w:rsidRPr="00733112" w:rsidRDefault="00733112" w:rsidP="005A413E">
      <w:pPr>
        <w:ind w:firstLine="720"/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(DXCCS`i' == 117)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Identify the CCS diagnosis groups considered cytopenias (anemia, thrombocytopenia, leukopenias)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DXcode_cytopenia_`i'= 0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DXcode_cytopenia_`i' = 1 if (DXCCS`i' &gt;=59 &amp; DXCCS`i' &lt;= 60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DXCCS`i' &gt;=62 &amp; DXCCS`i' &lt;= 64)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**************************************************</w:t>
      </w:r>
      <w:r w:rsidR="005A413E">
        <w:rPr>
          <w:rFonts w:asciiTheme="majorHAnsi" w:hAnsiTheme="majorHAnsi" w:cs="Courier New"/>
          <w:sz w:val="22"/>
          <w:szCs w:val="22"/>
        </w:rPr>
        <w:t>***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Categorize the procedure codes into chemotherapy, cancer-related and "other"   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**************************************************</w:t>
      </w:r>
      <w:r w:rsidR="005A413E">
        <w:rPr>
          <w:rFonts w:asciiTheme="majorHAnsi" w:hAnsiTheme="majorHAnsi" w:cs="Courier New"/>
          <w:sz w:val="22"/>
          <w:szCs w:val="22"/>
        </w:rPr>
        <w:t>**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** All 15 potential procedure codes are categorized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3 4 5 6 7 8 9 10 11 12 13 14 15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PRcode_group_`i' = 0 ;</w:t>
      </w:r>
    </w:p>
    <w:p w:rsid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5A413E" w:rsidRPr="00733112" w:rsidRDefault="005A413E" w:rsidP="00733112">
      <w:pPr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Chemotherapy procedures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3 4 5 6 7 8 9 10 11 12 13 14 15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PRcode_group_`i' = 1 if PRCCS`i'==224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#delimit cr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Day chemotherapy was given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chemo_day = .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3 4 5 6 7 8 9 10 11 12 13 14 15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chemo_day = PRDAY`i' if chemo_day==. &amp; PRCCS`i'==224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#delimit cr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Cancer-related procedures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3 4 5 6 7 8 9 10 11 12 13 14 15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replace PRcode_group_`i'= 2 if (PRCCS`i'&gt;=1 &amp; PRCCS`i'&lt;=5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 ==7) | (PRCCS`i' &gt;=9 &amp; PRCCS`i'&lt;=12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 &gt;=15 &amp; PRCCS`i'&lt;=22) | (PRCCS`i' &gt;=24 &amp; PRCCS`i'&lt;=28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 &gt;=30 &amp; PRCCS`i'&lt;=31) | (PRCCS`i' &gt;=33 &amp; PRCCS`i'&lt;=40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PRCCS`i'==42) | (PRCCS`i' ==47 ) | (PRCCS`i'==54 ) | (PRCCS`i'==65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PRCCS`i'&gt;=66 &amp; PRCCS`i'&lt;=67) | (PRCCS`i'&gt;=71 &amp; PRCCS`i'&lt;=75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PRCCS`i'==78) | (PRCCS`i'==80) | (PRCCS`i'==83 ) | (PRCCS`i'==87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&gt;=89 &amp; PRCCS`i'&lt;=90) | (PRCCS`i'==92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==94) | (PRCCS`i'&gt;=96 &amp; PRCCS`i'&lt;=97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&gt;=99 &amp; PRCCS`i'&lt;=100) | (PRCCS`i'==101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PRCCS`i'&gt;=103 &amp; PRCCS`i'&lt;=104 ) | (PRCCS`i'&gt;=109 &amp; PRCCS`i'&lt;=110) |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==112) | (PRCCS`i'==114 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==116 ) | (PRCCS`i'&gt;=118 &amp; PRCCS`i'&lt;=120 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&gt;=124 &amp; PRCCS`i'&lt;=125 ) | (PRCCS`i'==130 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==132 ) | (PRCCS`i'==142 ) | (PRCCS`i'==157 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 xml:space="preserve">(PRCCS`i'==159 ) | (PRCCS`i'&gt;=161 &amp; PRCCS`i'&lt;=162 ) |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ab/>
        <w:t>(PRCCS`i'&gt;=164 &amp; PRCCS`i'&lt;=167 ) | (PRCCS`i'==174 )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***************************************</w:t>
      </w:r>
      <w:r w:rsidR="005A413E">
        <w:rPr>
          <w:rFonts w:asciiTheme="majorHAnsi" w:hAnsiTheme="majorHAnsi" w:cs="Courier New"/>
          <w:sz w:val="22"/>
          <w:szCs w:val="22"/>
        </w:rPr>
        <w:t>*****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Use CCS diagnosis and procedure codes to define admission intentions</w:t>
      </w:r>
      <w:r w:rsidR="005A413E">
        <w:rPr>
          <w:rFonts w:asciiTheme="majorHAnsi" w:hAnsiTheme="majorHAnsi" w:cs="Courier New"/>
          <w:sz w:val="22"/>
          <w:szCs w:val="22"/>
        </w:rPr>
        <w:t xml:space="preserve"> 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*******************************************************</w:t>
      </w:r>
      <w:r w:rsidR="005A413E">
        <w:rPr>
          <w:rFonts w:asciiTheme="majorHAnsi" w:hAnsiTheme="majorHAnsi" w:cs="Courier New"/>
          <w:sz w:val="22"/>
          <w:szCs w:val="22"/>
        </w:rPr>
        <w:t>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5A413E" w:rsidP="00733112">
      <w:pPr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>******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Intent-Chemotherapy **</w:t>
      </w:r>
    </w:p>
    <w:p w:rsidR="00733112" w:rsidRPr="00733112" w:rsidRDefault="005A413E" w:rsidP="00733112">
      <w:pPr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>******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ADMIT_CHEMO = 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INTENT = 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For admissions where the date of the procedure is reported, identify admissions with a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chemotherapy procedure performed on or before day 2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3 4 5 6 7 8 9 10 11 12 13 14 15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ADMIT_CHEMO = 1 if (PRcode_group_`i'==1 &amp; PRDAY`i'&lt;=2)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#delimit cr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For admissions where the date of the procedure is not reported, identify admissions with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** a primary diagnosis of chemotherapy and a primary procedure of chemotherapy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replace ADMIT_CHEMO = 1 if DXcode_group_1==2 &amp; PRcode_group_1 == 1 &amp; chemo_day==.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INTENT= 1 if ADMIT_CHEMO==1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************</w:t>
      </w:r>
      <w:r w:rsidR="005A413E">
        <w:rPr>
          <w:rFonts w:asciiTheme="majorHAnsi" w:hAnsiTheme="majorHAnsi" w:cs="Courier New"/>
          <w:sz w:val="22"/>
          <w:szCs w:val="22"/>
        </w:rPr>
        <w:t>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Intent-Procedure  **</w:t>
      </w:r>
    </w:p>
    <w:p w:rsidR="00733112" w:rsidRPr="00733112" w:rsidRDefault="005A413E" w:rsidP="00733112">
      <w:pPr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>***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ADMIT_SURG = 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3 4 5 6 7 8 9 10 11 12 13 14 15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ADMIT_SURG = 1 if (PRcode_group_`i'==2 &amp; PRDAY`i'&lt;=2)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 xml:space="preserve">#delimit cr 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INTENT=2 if ADMIT_SURG ==1 &amp; ADMIT_CHEMO==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5A413E" w:rsidP="00733112">
      <w:pPr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>*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Intent-Infection **</w:t>
      </w:r>
    </w:p>
    <w:p w:rsidR="00733112" w:rsidRPr="00733112" w:rsidRDefault="005A413E" w:rsidP="00733112">
      <w:pPr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>*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INFX = 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INFX  = 1 if DXcode_group_`i'==3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ADMIT_INFX = 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ADMIT_INFX =1 if INFX == 1 &amp; ADMIT_CHEMO==0 &amp; ADMIT_SURG == 0 &amp; DXcode_group_1 !=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Admissions with non-cytopenic toxicities as primary diagnosis are removed so they can be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included in toxicity admission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ADMIT_INFX = 0 if ADMIT_INFX ==1 &amp; DXcode_cytopenia_1 == 0 &amp; DXcode_group_1==4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INTENT=3 if ADMIT_INFX==1 &amp; ADMIT_CHEMO==0 &amp; ADMIT_SURG == 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5A413E" w:rsidP="00733112">
      <w:pPr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>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** Intent-Toxicity **</w:t>
      </w:r>
    </w:p>
    <w:p w:rsidR="00733112" w:rsidRPr="00733112" w:rsidRDefault="005A413E" w:rsidP="00733112">
      <w:pPr>
        <w:rPr>
          <w:rFonts w:asciiTheme="majorHAnsi" w:hAnsiTheme="majorHAnsi" w:cs="Courier New"/>
          <w:sz w:val="22"/>
          <w:szCs w:val="22"/>
        </w:rPr>
      </w:pPr>
      <w:r>
        <w:rPr>
          <w:rFonts w:asciiTheme="majorHAnsi" w:hAnsiTheme="majorHAnsi" w:cs="Courier New"/>
          <w:sz w:val="22"/>
          <w:szCs w:val="22"/>
        </w:rPr>
        <w:t>*****************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TOX = 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foreach i of numlist 1 2 {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TOX = 1 if DXcode_group_`i'==4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};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#delimit cr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generate ADMIT_TOX = 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ADMIT_TOX =1 if TOX==1 &amp; ADMIT_CHEMO==0 &amp; ADMIT_SURG==0 &amp; ADMIT_INFX==0 &amp; DXcode_group_1 !=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replace INTENT=4 if ADMIT_TOX==1 &amp; ADMIT_CHEMO==0 &amp; ADMIT_SURG==0 &amp; ADMIT_INFX==0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label define intentgroup 0 "other" 1 "Intent-chemotherapy" 2 "Intent-procedure" 3 "Intent-infection"///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4 "Intent-toxicity"</w:t>
      </w:r>
    </w:p>
    <w:p w:rsidR="00733112" w:rsidRPr="00733112" w:rsidRDefault="00733112" w:rsidP="00733112">
      <w:pPr>
        <w:rPr>
          <w:rFonts w:asciiTheme="majorHAnsi" w:hAnsiTheme="majorHAnsi" w:cs="Courier New"/>
          <w:sz w:val="22"/>
          <w:szCs w:val="22"/>
        </w:rPr>
      </w:pPr>
      <w:r w:rsidRPr="00733112">
        <w:rPr>
          <w:rFonts w:asciiTheme="majorHAnsi" w:hAnsiTheme="majorHAnsi" w:cs="Courier New"/>
          <w:sz w:val="22"/>
          <w:szCs w:val="22"/>
        </w:rPr>
        <w:t>label values INTENT intentgroup</w:t>
      </w:r>
    </w:p>
    <w:p w:rsidR="00DF5C28" w:rsidRDefault="00DF5C28"/>
    <w:sectPr w:rsidR="00DF5C28" w:rsidSect="00DF5C2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733112"/>
    <w:rsid w:val="00003EE1"/>
    <w:rsid w:val="002F4EFE"/>
    <w:rsid w:val="005A413E"/>
    <w:rsid w:val="005F4FDC"/>
    <w:rsid w:val="00733112"/>
    <w:rsid w:val="00837DFB"/>
    <w:rsid w:val="00AB01B9"/>
    <w:rsid w:val="00AD3E8E"/>
    <w:rsid w:val="00B90FA8"/>
    <w:rsid w:val="00DF5C28"/>
    <w:rsid w:val="00F31141"/>
    <w:rsid w:val="00F50BE9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7D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D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7D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D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0</Words>
  <Characters>6556</Characters>
  <Application>Microsoft Office Word</Application>
  <DocSecurity>0</DocSecurity>
  <Lines>54</Lines>
  <Paragraphs>15</Paragraphs>
  <ScaleCrop>false</ScaleCrop>
  <Company>Baylor College of Medicine</Company>
  <LinksUpToDate>false</LinksUpToDate>
  <CharactersWithSpaces>7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Russell</dc:creator>
  <cp:keywords/>
  <dc:description/>
  <cp:lastModifiedBy>parbon</cp:lastModifiedBy>
  <cp:revision>5</cp:revision>
  <dcterms:created xsi:type="dcterms:W3CDTF">2014-09-22T08:01:00Z</dcterms:created>
  <dcterms:modified xsi:type="dcterms:W3CDTF">2014-09-30T22:02:00Z</dcterms:modified>
</cp:coreProperties>
</file>